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848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234"/>
        <w:gridCol w:w="1234"/>
        <w:gridCol w:w="1234"/>
        <w:gridCol w:w="1324"/>
        <w:gridCol w:w="614"/>
        <w:gridCol w:w="713"/>
      </w:tblGrid>
      <w:tr w:rsidR="002E6ED0" w:rsidRPr="002E6ED0" w14:paraId="5C4A65A9" w14:textId="77777777" w:rsidTr="00181109">
        <w:trPr>
          <w:trHeight w:val="405"/>
          <w:tblHeader/>
        </w:trPr>
        <w:tc>
          <w:tcPr>
            <w:tcW w:w="5000" w:type="pct"/>
            <w:gridSpan w:val="7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4D57732" w14:textId="68534C5B" w:rsidR="002E6ED0" w:rsidRPr="002E6ED0" w:rsidRDefault="00181109" w:rsidP="00181109">
            <w:pPr>
              <w:widowControl/>
              <w:spacing w:after="150" w:line="45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1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</w:t>
            </w:r>
            <w:r w:rsidRPr="001811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Pr="001811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1 </w:t>
            </w:r>
            <w:bookmarkStart w:id="0" w:name="_Hlk153892593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</w:t>
            </w:r>
            <w:r w:rsidRP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id fatty acid</w:t>
            </w:r>
            <w:r w:rsidRP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PLFA)</w:t>
            </w:r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 </w:t>
            </w:r>
            <w:r w:rsidRPr="001811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nus </w:t>
            </w:r>
            <w:proofErr w:type="spellStart"/>
            <w:r w:rsidRPr="001811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ssoniana</w:t>
            </w:r>
            <w:proofErr w:type="spellEnd"/>
            <w:r w:rsidRPr="001811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PM), </w:t>
            </w:r>
            <w:proofErr w:type="spellStart"/>
            <w:r w:rsidRPr="001811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tanopsis</w:t>
            </w:r>
            <w:proofErr w:type="spellEnd"/>
            <w:r w:rsidRPr="001811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11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rlesii</w:t>
            </w:r>
            <w:proofErr w:type="spellEnd"/>
            <w:r w:rsidRPr="001811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CC), Chinese fir (CF), and </w:t>
            </w:r>
            <w:proofErr w:type="spellStart"/>
            <w:r w:rsidRPr="001811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ichelia</w:t>
            </w:r>
            <w:proofErr w:type="spellEnd"/>
            <w:r w:rsidRPr="001811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11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clurei</w:t>
            </w:r>
            <w:proofErr w:type="spellEnd"/>
            <w:r w:rsidRP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MM) forest soils 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tropical China</w:t>
            </w:r>
          </w:p>
        </w:tc>
      </w:tr>
      <w:tr w:rsidR="00AF1F56" w:rsidRPr="00AF1F56" w14:paraId="4D9488CC" w14:textId="77777777" w:rsidTr="00181109">
        <w:trPr>
          <w:trHeight w:val="405"/>
          <w:tblHeader/>
        </w:trPr>
        <w:tc>
          <w:tcPr>
            <w:tcW w:w="1056" w:type="pct"/>
            <w:vMerge w:val="restart"/>
            <w:shd w:val="clear" w:color="auto" w:fill="FFFFFF"/>
            <w:vAlign w:val="center"/>
            <w:hideMark/>
          </w:tcPr>
          <w:p w14:paraId="6860DA8E" w14:textId="5577DA10" w:rsidR="00AF1F56" w:rsidRPr="002E6ED0" w:rsidRDefault="00AF1F56" w:rsidP="00AF1F56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FAs</w:t>
            </w:r>
          </w:p>
        </w:tc>
        <w:tc>
          <w:tcPr>
            <w:tcW w:w="1532" w:type="pct"/>
            <w:gridSpan w:val="2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264D315E" w14:textId="2DF29B18" w:rsidR="00AF1F56" w:rsidRPr="002E6ED0" w:rsidRDefault="00AF1F56" w:rsidP="00AF1F56">
            <w:pPr>
              <w:widowControl/>
              <w:spacing w:after="150" w:line="45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 species</w:t>
            </w:r>
          </w:p>
        </w:tc>
        <w:tc>
          <w:tcPr>
            <w:tcW w:w="1588" w:type="pct"/>
            <w:gridSpan w:val="2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10CE1824" w14:textId="00899620" w:rsidR="00AF1F56" w:rsidRPr="002E6ED0" w:rsidRDefault="00AF1F56" w:rsidP="00AF1F56">
            <w:pPr>
              <w:widowControl/>
              <w:spacing w:after="150" w:line="45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 species</w:t>
            </w:r>
          </w:p>
        </w:tc>
        <w:tc>
          <w:tcPr>
            <w:tcW w:w="381" w:type="pct"/>
            <w:vMerge w:val="restart"/>
            <w:shd w:val="clear" w:color="auto" w:fill="FFFFFF"/>
            <w:vAlign w:val="center"/>
            <w:hideMark/>
          </w:tcPr>
          <w:p w14:paraId="4D80C6AA" w14:textId="58FBB45E" w:rsidR="00AF1F56" w:rsidRPr="002E6ED0" w:rsidRDefault="00AF1F56" w:rsidP="00AF1F56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F1F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443" w:type="pct"/>
            <w:vMerge w:val="restart"/>
            <w:shd w:val="clear" w:color="auto" w:fill="FFFFFF"/>
            <w:vAlign w:val="center"/>
            <w:hideMark/>
          </w:tcPr>
          <w:p w14:paraId="60523A54" w14:textId="4B436512" w:rsidR="00AF1F56" w:rsidRPr="002E6ED0" w:rsidRDefault="00AF1F56" w:rsidP="00AF1F56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AF1F56" w:rsidRPr="00AF1F56" w14:paraId="12045B99" w14:textId="77777777" w:rsidTr="00181109">
        <w:trPr>
          <w:trHeight w:val="405"/>
          <w:tblHeader/>
        </w:trPr>
        <w:tc>
          <w:tcPr>
            <w:tcW w:w="1056" w:type="pct"/>
            <w:vMerge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6A0F8AF7" w14:textId="77777777" w:rsidR="00AF1F56" w:rsidRPr="00AF1F56" w:rsidRDefault="00AF1F56" w:rsidP="00AF1F56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71531DB0" w14:textId="7594DF5C" w:rsidR="00AF1F56" w:rsidRPr="00AF1F56" w:rsidRDefault="00AF1F56" w:rsidP="00181109">
            <w:pPr>
              <w:widowControl/>
              <w:spacing w:after="150" w:line="450" w:lineRule="atLeast"/>
              <w:ind w:leftChars="-53" w:left="-111" w:firstLineChars="53" w:firstLine="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</w:t>
            </w:r>
          </w:p>
        </w:tc>
        <w:tc>
          <w:tcPr>
            <w:tcW w:w="766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1CA6E1B9" w14:textId="6B49AFED" w:rsidR="00AF1F56" w:rsidRPr="00AF1F56" w:rsidRDefault="00AF1F56" w:rsidP="00AF1F56">
            <w:pPr>
              <w:widowControl/>
              <w:spacing w:after="150" w:line="45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766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492E488E" w14:textId="04EEF955" w:rsidR="00AF1F56" w:rsidRPr="00AF1F56" w:rsidRDefault="00AF1F56" w:rsidP="00AF1F56">
            <w:pPr>
              <w:widowControl/>
              <w:spacing w:after="150" w:line="45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822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0FA23AF8" w14:textId="5EDFEA73" w:rsidR="00AF1F56" w:rsidRPr="00AF1F56" w:rsidRDefault="00AF1F56" w:rsidP="00AF1F56">
            <w:pPr>
              <w:widowControl/>
              <w:spacing w:after="150" w:line="45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381" w:type="pct"/>
            <w:vMerge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5DBCE53A" w14:textId="77777777" w:rsidR="00AF1F56" w:rsidRPr="00AF1F56" w:rsidRDefault="00AF1F56" w:rsidP="00AF1F56">
            <w:pPr>
              <w:widowControl/>
              <w:spacing w:after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3" w:type="pct"/>
            <w:vMerge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32B2D78F" w14:textId="77777777" w:rsidR="00AF1F56" w:rsidRPr="00AF1F56" w:rsidRDefault="00AF1F56" w:rsidP="00AF1F56">
            <w:pPr>
              <w:widowControl/>
              <w:spacing w:after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F1F56" w:rsidRPr="002E6ED0" w14:paraId="76143CC9" w14:textId="77777777" w:rsidTr="00181109">
        <w:trPr>
          <w:trHeight w:val="513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50E39B" w14:textId="3CC289D3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8A7EB" w14:textId="2EAF48DC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1±1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ED0D1" w14:textId="03FFCEDE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0±1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DB1DF" w14:textId="77D48B84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1±0.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DB0F2" w14:textId="262E957F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2±0.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0A1458" w14:textId="1BE11F6E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BB6B68" w14:textId="0524A408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*</w:t>
            </w:r>
          </w:p>
        </w:tc>
      </w:tr>
      <w:tr w:rsidR="00AF1F56" w:rsidRPr="002E6ED0" w14:paraId="393071FF" w14:textId="77777777" w:rsidTr="00181109">
        <w:trPr>
          <w:trHeight w:val="57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6CDA38" w14:textId="204A2D51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C38BC" w14:textId="158AEB01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1±0.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96C73" w14:textId="07AFD9D1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1±0.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24927" w14:textId="2FF933FA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0±0.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D1AB0" w14:textId="642A0359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5±1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158A49" w14:textId="72E84A7A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66DCC6" w14:textId="05607D62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1</w:t>
            </w:r>
          </w:p>
        </w:tc>
      </w:tr>
      <w:tr w:rsidR="00AF1F56" w:rsidRPr="002E6ED0" w14:paraId="655AA49A" w14:textId="77777777" w:rsidTr="00181109">
        <w:trPr>
          <w:trHeight w:val="573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9203DA" w14:textId="55D986C9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A8F3A" w14:textId="0D6638FE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±0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54D0E" w14:textId="0043DF20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±0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9F9A2" w14:textId="064BBC64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±0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ABD1B" w14:textId="3ACF61D9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±0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957506" w14:textId="3A4A6943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B73435" w14:textId="60623B95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</w:t>
            </w:r>
          </w:p>
        </w:tc>
      </w:tr>
      <w:tr w:rsidR="00AF1F56" w:rsidRPr="002E6ED0" w14:paraId="00E64A9C" w14:textId="77777777" w:rsidTr="00181109">
        <w:trPr>
          <w:trHeight w:val="70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698F7F" w14:textId="53B3FEB5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2D607" w14:textId="25A52185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±0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98AAE" w14:textId="46D38AF1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±0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A21A1" w14:textId="2286EF25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±0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91752" w14:textId="40E9869E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±0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108C1E" w14:textId="6B925702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DC20E1" w14:textId="4E802909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6</w:t>
            </w:r>
          </w:p>
        </w:tc>
      </w:tr>
      <w:tr w:rsidR="00AF1F56" w:rsidRPr="002E6ED0" w14:paraId="2FF74F19" w14:textId="77777777" w:rsidTr="00181109">
        <w:trPr>
          <w:trHeight w:val="40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C4DF0" w14:textId="6CEFC922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Pr="002E6ED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6B8A5" w14:textId="4B03BC77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62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±0.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65E39" w14:textId="3C8621DC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62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±0.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960BC" w14:textId="2D91155E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62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±0.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0F6B1" w14:textId="59DE2B7F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62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±0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4E1CF" w14:textId="25B32705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77F31" w14:textId="64ECC21B" w:rsidR="00AF1F56" w:rsidRPr="002E6ED0" w:rsidRDefault="00AF1F56" w:rsidP="001811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1</w:t>
            </w:r>
          </w:p>
        </w:tc>
      </w:tr>
      <w:tr w:rsidR="00AF1F56" w:rsidRPr="002E6ED0" w14:paraId="76F94539" w14:textId="77777777" w:rsidTr="00181109">
        <w:trPr>
          <w:trHeight w:val="405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3DE14F" w14:textId="43F9180D" w:rsidR="00AF1F56" w:rsidRPr="002E6ED0" w:rsidRDefault="00AF1F56" w:rsidP="00181109">
            <w:pPr>
              <w:widowControl/>
              <w:rPr>
                <w:rFonts w:ascii="Helvetica" w:eastAsia="宋体" w:hAnsi="Helvetica" w:cs="Helvetica"/>
                <w:color w:val="000000"/>
                <w:kern w:val="0"/>
                <w:szCs w:val="21"/>
              </w:rPr>
            </w:pP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te: EM species, ectomycorrhizal species; AM species, arbuscular mycorrhizal species; </w:t>
            </w:r>
            <w:r w:rsid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</w:t>
            </w: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181109">
              <w:t xml:space="preserve"> G</w:t>
            </w:r>
            <w:r w:rsidR="00181109" w:rsidRP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m</w:t>
            </w:r>
            <w:r w:rsid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181109" w:rsidRP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bacteria</w:t>
            </w: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, </w:t>
            </w:r>
            <w:r w:rsid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="00181109" w:rsidRP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m</w:t>
            </w:r>
            <w:r w:rsid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</w:t>
            </w:r>
            <w:r w:rsidR="00181109" w:rsidRP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ive</w:t>
            </w:r>
            <w:r w:rsidR="00181109" w:rsidRP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acteria</w:t>
            </w: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</w:t>
            </w: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="00181109" w:rsidRP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inomycetes</w:t>
            </w: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MF, </w:t>
            </w:r>
            <w:r w:rsidR="00181109" w:rsidRP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uscular mycorrhizal fungi</w:t>
            </w:r>
            <w:r w:rsid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 EMF, E</w:t>
            </w:r>
            <w:r w:rsidR="00181109"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tomycorrhizal </w:t>
            </w:r>
            <w:r w:rsid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ungi. </w:t>
            </w: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ifferent letter </w:t>
            </w:r>
            <w:r w:rsidR="00181109"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sents</w:t>
            </w: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tatistical difference among four species (</w:t>
            </w:r>
            <w:r w:rsidRPr="001811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&lt; 0.05); * present statistical difference (</w:t>
            </w:r>
            <w:r w:rsidRPr="001811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&lt; 0.0</w:t>
            </w:r>
            <w:r w:rsid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="001811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F1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ween EM and AM species.</w:t>
            </w:r>
          </w:p>
        </w:tc>
      </w:tr>
    </w:tbl>
    <w:p w14:paraId="3A076C0D" w14:textId="76A063EB" w:rsidR="00AF1F56" w:rsidRPr="00181109" w:rsidRDefault="00AF1F56">
      <w:pPr>
        <w:rPr>
          <w:rFonts w:hint="eastAsia"/>
        </w:rPr>
      </w:pPr>
    </w:p>
    <w:sectPr w:rsidR="00AF1F56" w:rsidRPr="001811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BD362" w14:textId="77777777" w:rsidR="008C3444" w:rsidRDefault="008C3444" w:rsidP="002E6ED0">
      <w:r>
        <w:separator/>
      </w:r>
    </w:p>
  </w:endnote>
  <w:endnote w:type="continuationSeparator" w:id="0">
    <w:p w14:paraId="41594EBA" w14:textId="77777777" w:rsidR="008C3444" w:rsidRDefault="008C3444" w:rsidP="002E6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0F68B" w14:textId="77777777" w:rsidR="008C3444" w:rsidRDefault="008C3444" w:rsidP="002E6ED0">
      <w:r>
        <w:separator/>
      </w:r>
    </w:p>
  </w:footnote>
  <w:footnote w:type="continuationSeparator" w:id="0">
    <w:p w14:paraId="57D29EE1" w14:textId="77777777" w:rsidR="008C3444" w:rsidRDefault="008C3444" w:rsidP="002E6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71F"/>
    <w:rsid w:val="00181109"/>
    <w:rsid w:val="001A6D28"/>
    <w:rsid w:val="00246226"/>
    <w:rsid w:val="002E6ED0"/>
    <w:rsid w:val="0037471F"/>
    <w:rsid w:val="008C3444"/>
    <w:rsid w:val="00AF1F56"/>
    <w:rsid w:val="00EE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DA235"/>
  <w15:chartTrackingRefBased/>
  <w15:docId w15:val="{0511AEF6-8DDF-4858-943E-BB4D48F95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6E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6E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6E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6ED0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2E6E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yuexin</dc:creator>
  <cp:keywords/>
  <dc:description/>
  <cp:lastModifiedBy>Fan yuexin</cp:lastModifiedBy>
  <cp:revision>4</cp:revision>
  <dcterms:created xsi:type="dcterms:W3CDTF">2023-12-19T06:52:00Z</dcterms:created>
  <dcterms:modified xsi:type="dcterms:W3CDTF">2023-12-19T09:29:00Z</dcterms:modified>
</cp:coreProperties>
</file>